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275" w:type="dxa"/>
        <w:jc w:val="center"/>
        <w:tblLayout w:type="fixed"/>
        <w:tblLook w:val="04A0" w:firstRow="1" w:lastRow="0" w:firstColumn="1" w:lastColumn="0" w:noHBand="0" w:noVBand="1"/>
      </w:tblPr>
      <w:tblGrid>
        <w:gridCol w:w="15275"/>
      </w:tblGrid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036D97" w:rsidP="00B70672">
            <w:pPr>
              <w:spacing w:before="36" w:line="276" w:lineRule="auto"/>
              <w:ind w:left="100" w:right="115"/>
              <w:jc w:val="both"/>
              <w:rPr>
                <w:sz w:val="24"/>
                <w:szCs w:val="24"/>
              </w:rPr>
            </w:pPr>
            <w:r w:rsidRPr="00E97DA7">
              <w:rPr>
                <w:b/>
              </w:rPr>
              <w:t>Supplemental table</w:t>
            </w:r>
            <w:r>
              <w:rPr>
                <w:b/>
              </w:rPr>
              <w:t xml:space="preserve"> 1</w:t>
            </w:r>
            <w:r w:rsidRPr="00E97DA7">
              <w:rPr>
                <w:b/>
              </w:rPr>
              <w:t>,</w:t>
            </w:r>
            <w:r w:rsidR="00B70672" w:rsidRPr="00B70672">
              <w:rPr>
                <w:sz w:val="24"/>
                <w:szCs w:val="24"/>
              </w:rPr>
              <w:t xml:space="preserve">Medline (Pubmed, Ovid, Ebsco), Scopus, Embase, Web of Science and the Cochrane Library database (Last Updated </w:t>
            </w:r>
            <w:r w:rsidR="00602AC5" w:rsidRPr="006E452A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lang w:bidi="fa-IR"/>
              </w:rPr>
              <w:t>March 24, 2021</w:t>
            </w:r>
            <w:bookmarkStart w:id="0" w:name="_GoBack"/>
            <w:bookmarkEnd w:id="0"/>
            <w:r w:rsidR="00B70672" w:rsidRPr="00B70672">
              <w:rPr>
                <w:sz w:val="24"/>
                <w:szCs w:val="24"/>
              </w:rPr>
              <w:t>)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ind w:left="100"/>
              <w:rPr>
                <w:b/>
                <w:sz w:val="24"/>
                <w:szCs w:val="24"/>
              </w:rPr>
            </w:pPr>
            <w:r w:rsidRPr="00B70672">
              <w:rPr>
                <w:b/>
                <w:sz w:val="24"/>
                <w:szCs w:val="24"/>
              </w:rPr>
              <w:t>PubMed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33" w:line="276" w:lineRule="auto"/>
              <w:ind w:left="100" w:right="115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(Peptide receptor radionuclide therapy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Radionuclide therapy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radiolabeled somatostatin analogues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receptors peptide radioisotopes therapy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PRRT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) AND (thyroid cancer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thyroid carcinoma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differentiated thyroid cancer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differentiated thyroid carcinoma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medullary thyroid cancer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medullary thyroid carcinoma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Thyroid Neoplasms"[Mesh] OR "Thyroid Cancer, Papillary"[Mesh] OR "Thyroid cancer, Hurthle cell"[Supplementary Concept] OR "Thyroid cancer, medullary"[Supplementary Concept] OR "Familial medullary thyroid carcinoma"[Supplementary Concept] OR "Thyroid cancer, follicular"[Supplementary</w:t>
            </w:r>
            <w:r w:rsidRPr="00B70672">
              <w:rPr>
                <w:rFonts w:eastAsia="Times New Roman" w:cs="Times New Roman"/>
                <w:spacing w:val="-11"/>
                <w:sz w:val="24"/>
                <w:szCs w:val="24"/>
                <w:lang w:bidi="en-US"/>
              </w:rPr>
              <w:t xml:space="preserve"> </w:t>
            </w: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Concept])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ind w:left="100"/>
              <w:rPr>
                <w:b/>
                <w:sz w:val="24"/>
                <w:szCs w:val="24"/>
              </w:rPr>
            </w:pPr>
            <w:r w:rsidRPr="00B70672">
              <w:rPr>
                <w:b/>
                <w:sz w:val="24"/>
                <w:szCs w:val="24"/>
              </w:rPr>
              <w:t>OVID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35" w:line="276" w:lineRule="auto"/>
              <w:ind w:left="100" w:right="113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Peptide receptor radionuclide therapy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PRRT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Radionuclide therapy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radiolabeled somatostatin analogues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AND thyroid cancer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thyroid carcinoma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thyroid neoplasm*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differentiated thyroid cancer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differentiated thyroid carcinoma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differentiated thyroid neoplasm 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medullary thyroid cancer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medullary thyroid carcinoma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medullary thyroid</w:t>
            </w:r>
            <w:r w:rsidRPr="00B70672">
              <w:rPr>
                <w:rFonts w:eastAsia="Times New Roman" w:cs="Times New Roman"/>
                <w:spacing w:val="-7"/>
                <w:sz w:val="24"/>
                <w:szCs w:val="24"/>
                <w:lang w:bidi="en-US"/>
              </w:rPr>
              <w:t xml:space="preserve"> </w:t>
            </w: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neoplasm*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mp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=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ind w:left="100"/>
              <w:rPr>
                <w:b/>
                <w:sz w:val="24"/>
                <w:szCs w:val="24"/>
              </w:rPr>
            </w:pPr>
            <w:r w:rsidRPr="00B70672">
              <w:rPr>
                <w:b/>
                <w:sz w:val="24"/>
                <w:szCs w:val="24"/>
              </w:rPr>
              <w:t>Ebsco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35" w:line="276" w:lineRule="auto"/>
              <w:ind w:left="100" w:right="115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Peptide receptor radionuclide therapy OR PRRT OR Radionuclide therapy OR radiolabeled somatostatin analogues AND thyroid cancer OR thyroid carcinoma OR thyroid neoplasm* OR differentiated thyroid cancer OR differentiated thyroid carcinoma OR differentiated thyroid Neoplasm* OR medullary thyroid cancer OR medullary thyroid carcinoma OR medullary thyroid</w:t>
            </w:r>
            <w:r w:rsidRPr="00B70672">
              <w:rPr>
                <w:rFonts w:eastAsia="Times New Roman" w:cs="Times New Roman"/>
                <w:spacing w:val="-2"/>
                <w:sz w:val="24"/>
                <w:szCs w:val="24"/>
                <w:lang w:bidi="en-US"/>
              </w:rPr>
              <w:t xml:space="preserve"> </w:t>
            </w: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neoplasm*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widowControl w:val="0"/>
              <w:autoSpaceDE w:val="0"/>
              <w:autoSpaceDN w:val="0"/>
              <w:ind w:left="100"/>
              <w:outlineLvl w:val="0"/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  <w:t>Scopus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36" w:line="276" w:lineRule="auto"/>
              <w:ind w:left="100" w:right="114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(TITLE-ABS (Peptide receptor radionuclide therapy) OR TITLE-ABS (PRRT) OR TITLE-ABS (Radionuclide therapy) OR TITLE-ABS (radiolabeled somatostatin analogues) OR TITLE-ABS (radiolabeled somatostatin analogues)) AND (TITLE-ABS (thyroid cancer) OR TITLE-ABS (thyroid carcinoma) OR TITLE-ABS (thyroid neoplasm*) OR TITLE-ABS (differentiated thyroid cancer) OR TITLE-ABS (differentiated thyroid neoplasm) OR TITLE-ABS (differentiated thyroid carcinoma) OR TITLE-ABS (medullary thyroid cancer) OR TITLE-ABS (medullary thyroid carcinoma) OR TITLE-ABS (medullary thyroid neoplasm*))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spacing w:before="79"/>
              <w:ind w:left="100"/>
              <w:rPr>
                <w:b/>
                <w:sz w:val="24"/>
                <w:szCs w:val="24"/>
              </w:rPr>
            </w:pPr>
            <w:r w:rsidRPr="00B70672">
              <w:rPr>
                <w:b/>
                <w:sz w:val="24"/>
                <w:szCs w:val="24"/>
              </w:rPr>
              <w:t>Embase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79"/>
              <w:outlineLvl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 (“Peptide receptor radionuclide therapy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PRRT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Radionuclide therapy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radiolabeled somatostatin analogues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) AND (“thyroid cancer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thyroid carcinoma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thyroid neoplasm*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differentiated thyroid cancer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differentiated thyroid carcinoma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differentiated thyroid neoplasm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medullary thyroid cancer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medullary thyroid carcinoma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 xml:space="preserve"> OR “medullary thyroid neoplasm*”: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ab,ti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)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197"/>
              <w:ind w:left="100"/>
              <w:jc w:val="both"/>
              <w:outlineLvl w:val="0"/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  <w:t>Web of science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37" w:line="276" w:lineRule="auto"/>
              <w:ind w:left="100" w:right="119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lastRenderedPageBreak/>
              <w:t>(TS=Peptide receptor radionuclide therapy OR TS=PRRT OR TS=Radionuclide therapy OR TS=radiolabeled somatostatin analogues) AND (TS=thyroid cancer OR TS=thyroid carcinoma OR TS=thyroid neoplasm* OR TS=differentiated thyroid cancer OR TS=differentiated thyroid carcinoma OR TS=differentiated thyroid neoplasm* OR TS=medullary thyroid cancer OR TS=medullary thyroid carcinoma OR TS=medullary thyroid neoplasm*)</w:t>
            </w:r>
          </w:p>
        </w:tc>
      </w:tr>
      <w:tr w:rsidR="00B70672" w:rsidRPr="00B70672" w:rsidTr="00022FFD">
        <w:trPr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1"/>
              <w:outlineLvl w:val="0"/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  <w:lastRenderedPageBreak/>
              <w:t>Cochrane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before="40" w:line="276" w:lineRule="auto"/>
              <w:ind w:left="100" w:right="114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("Peptide receptor radionuclide therapy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“PRRT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“Radionuclide therapy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“radiolabeled somatostatin analogues”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) AND ("thyroid cancer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thyroid carcinoma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thyroid neoplasm*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differentiated thyroid cancer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differentiated thyroid carcinoma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differentiated thyroid neoplasm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 medullary thyroid cancer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medullary thyroid carcinoma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 OR "medullary thyroid neoplasm*"[</w:t>
            </w:r>
            <w:proofErr w:type="spellStart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ti,ab,kw</w:t>
            </w:r>
            <w:proofErr w:type="spellEnd"/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])</w:t>
            </w:r>
          </w:p>
        </w:tc>
      </w:tr>
      <w:tr w:rsidR="00B70672" w:rsidRPr="00B70672" w:rsidTr="00022FFD">
        <w:trPr>
          <w:trHeight w:val="1213"/>
          <w:jc w:val="center"/>
        </w:trPr>
        <w:tc>
          <w:tcPr>
            <w:tcW w:w="15275" w:type="dxa"/>
          </w:tcPr>
          <w:p w:rsidR="00B70672" w:rsidRPr="00B70672" w:rsidRDefault="00B70672" w:rsidP="00B70672">
            <w:pPr>
              <w:widowControl w:val="0"/>
              <w:autoSpaceDE w:val="0"/>
              <w:autoSpaceDN w:val="0"/>
              <w:jc w:val="both"/>
              <w:outlineLvl w:val="0"/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b/>
                <w:bCs/>
                <w:sz w:val="24"/>
                <w:szCs w:val="24"/>
                <w:lang w:bidi="en-US"/>
              </w:rPr>
              <w:t>Google Scholar search strategy Keywords include:</w:t>
            </w:r>
          </w:p>
          <w:p w:rsidR="00B70672" w:rsidRPr="00B70672" w:rsidRDefault="00B70672" w:rsidP="00B70672">
            <w:pPr>
              <w:widowControl w:val="0"/>
              <w:autoSpaceDE w:val="0"/>
              <w:autoSpaceDN w:val="0"/>
              <w:spacing w:line="276" w:lineRule="auto"/>
              <w:ind w:left="100" w:right="117"/>
              <w:jc w:val="both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B70672">
              <w:rPr>
                <w:rFonts w:eastAsia="Times New Roman" w:cs="Times New Roman"/>
                <w:sz w:val="24"/>
                <w:szCs w:val="24"/>
                <w:lang w:bidi="en-US"/>
              </w:rPr>
              <w:t>"Peptide receptor radionuclide therapy", "PRRT", "Radionuclide therapy", “radiolabeled somatostatin analogues ", " thyroid cancer ", "thyroid carcinoma”, "thyroid neoplasm”, "differentiated thyroid cancer", "differentiated thyroid carcinoma", "differentiated thyroid neoplasm", " medullary thyroid cancer”, "medullary thyroid carcinoma”, "medullary thyroid neoplasm*"</w:t>
            </w:r>
          </w:p>
        </w:tc>
      </w:tr>
    </w:tbl>
    <w:p w:rsidR="001E218A" w:rsidRDefault="001E218A"/>
    <w:sectPr w:rsidR="001E218A" w:rsidSect="00B706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672"/>
    <w:rsid w:val="00036D97"/>
    <w:rsid w:val="001E218A"/>
    <w:rsid w:val="00602AC5"/>
    <w:rsid w:val="006E452A"/>
    <w:rsid w:val="00AC0424"/>
    <w:rsid w:val="00B70672"/>
    <w:rsid w:val="00E8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03BC3-6942-4BCD-A807-C008BA97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6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کاربر دامین</dc:creator>
  <cp:keywords/>
  <dc:description/>
  <cp:lastModifiedBy>Z.maghsoomi</cp:lastModifiedBy>
  <cp:revision>4</cp:revision>
  <dcterms:created xsi:type="dcterms:W3CDTF">2021-03-25T10:33:00Z</dcterms:created>
  <dcterms:modified xsi:type="dcterms:W3CDTF">2021-04-23T07:46:00Z</dcterms:modified>
</cp:coreProperties>
</file>